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42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720"/>
        <w:gridCol w:w="5490"/>
        <w:gridCol w:w="2070"/>
        <w:gridCol w:w="1980"/>
        <w:gridCol w:w="810"/>
        <w:gridCol w:w="1972"/>
      </w:tblGrid>
      <w:tr w:rsidR="007310B4" w:rsidRPr="00167AEF" w:rsidTr="00720097">
        <w:trPr>
          <w:trHeight w:val="32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306" w:rsidRDefault="00506306" w:rsidP="00355ED6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1 </w:t>
            </w:r>
            <w:r w:rsidR="00025C9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bl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 Floristic list of 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pecies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n 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jo</w:t>
            </w:r>
            <w:r w:rsidR="00E83E2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a Forest.</w:t>
            </w:r>
            <w:r>
              <w:t xml:space="preserve"> </w:t>
            </w:r>
          </w:p>
          <w:p w:rsidR="00E83E26" w:rsidRPr="00167AEF" w:rsidRDefault="005063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630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DOCX)</w:t>
            </w:r>
          </w:p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rowth </w:t>
            </w:r>
            <w:r w:rsidR="0050630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it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Tre</w:t>
            </w:r>
            <w:r w:rsidR="00355ED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, SH=Shrub, H=Herb, Cl=Climber and *= endemic species</w:t>
            </w:r>
          </w:p>
        </w:tc>
      </w:tr>
      <w:tr w:rsidR="007310B4" w:rsidRPr="00720097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20097" w:rsidRDefault="00720097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00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/</w:t>
            </w:r>
            <w:r w:rsidR="007310B4" w:rsidRPr="007200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20097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00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720097" w:rsidRPr="007200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ientific</w:t>
            </w:r>
            <w:r w:rsidRPr="007200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name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20097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00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20097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009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ocal nam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abi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butilon figarianum Web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alv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cinn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19438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butilon longicuspe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Hochst. </w:t>
            </w:r>
            <w:proofErr w:type="gramStart"/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x</w:t>
            </w:r>
            <w:proofErr w:type="gramEnd"/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A. Rich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19438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alv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19438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incini gurach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19438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19438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sz w:val="24"/>
                <w:szCs w:val="24"/>
              </w:rPr>
              <w:t>Acemella caulirhiz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Del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19438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19438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tich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19438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Acacia abyssinica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ochst.ex Ben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aft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19438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Acalypha marissima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M.G.Gilbert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B36A1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rgube qamal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canthus polystachiu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Deli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okor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chyranthes asper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mar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axxann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6316C5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Achyrospermum schimperi</w:t>
            </w:r>
            <w:r w:rsidRPr="00167AEF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(Hochst. ex Briq.) Perki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Lam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Mata bokk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121212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121212"/>
                <w:sz w:val="24"/>
                <w:szCs w:val="24"/>
              </w:rPr>
              <w:t>Adiantum hispidulum</w:t>
            </w:r>
            <w:r w:rsidR="00E83E26" w:rsidRPr="00167AEF">
              <w:rPr>
                <w:rFonts w:ascii="Times New Roman" w:eastAsia="Times New Roman" w:hAnsi="Times New Roman"/>
                <w:i/>
                <w:iCs/>
                <w:color w:val="121212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Sw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ian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x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 xml:space="preserve">Fern 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diantum poiretii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kstr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ian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Fern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Aeschynomene americana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L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framomum alboviolaceum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Ridl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K.Schu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Zingib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ogi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gelanthus dodoneifolius</w:t>
            </w:r>
            <w:r w:rsidR="0072009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DC</w:t>
            </w:r>
            <w:proofErr w:type="gramStart"/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 )</w:t>
            </w:r>
            <w:proofErr w:type="gramEnd"/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Polh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&amp;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Wie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r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6316C5" w:rsidRPr="00167AEF" w:rsidTr="00B36A10">
        <w:trPr>
          <w:gridAfter w:val="1"/>
          <w:wAfter w:w="1972" w:type="dxa"/>
          <w:trHeight w:val="23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Agratum conzoids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L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67AEF">
              <w:rPr>
                <w:rFonts w:ascii="Times New Roman" w:hAnsi="Times New Roman"/>
                <w:sz w:val="24"/>
                <w:szCs w:val="24"/>
              </w:rPr>
              <w:t>Udan awane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7349CB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6316C5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lbiza grandibracteat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Tau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67AEF">
              <w:rPr>
                <w:rFonts w:ascii="Times New Roman" w:hAnsi="Times New Roman"/>
                <w:sz w:val="24"/>
                <w:szCs w:val="24"/>
              </w:rPr>
              <w:t>Birbir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7349CB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6316C5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Albizia gummiffera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J. F. Gmel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C.A. Sm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67AEF">
              <w:rPr>
                <w:rFonts w:ascii="Times New Roman" w:hAnsi="Times New Roman"/>
                <w:sz w:val="24"/>
                <w:szCs w:val="24"/>
              </w:rPr>
              <w:t xml:space="preserve"> Mukarb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7349CB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6316C5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lbizia malacophylla </w:t>
            </w:r>
            <w:r w:rsidR="00167AEF"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A. Rich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) Walp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Var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. ugandensi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67AEF">
              <w:rPr>
                <w:rFonts w:ascii="Times New Roman" w:hAnsi="Times New Roman"/>
                <w:sz w:val="24"/>
                <w:szCs w:val="24"/>
              </w:rPr>
              <w:t>Muk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7349CB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6316C5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llophylus abyssinicu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Hochst.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Radik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167AEF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ind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316C5" w:rsidRPr="00167AEF" w:rsidRDefault="00720097" w:rsidP="00355ED6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lqoq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6C5" w:rsidRPr="007349CB" w:rsidRDefault="006316C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llophyylus macrobotry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Gilg,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apind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rsad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Alysicarpus rugosus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(Willd.) DC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subsp. rugosu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0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mpelocissus schimperian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Hochst. exA. Rich.) Planc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lu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Antherotoma naudinii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Hook.f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podytes dimidia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E. Mey. ex Am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Icancin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Wandabiy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thrixia rosmarinifoli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ch. Rip. ex Walp.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Olivo &amp; Hier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ersama abyssinic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Frese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eli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Lolchiis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idens macroptera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ch. Bip. ex Chiav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Mesfin</w:t>
            </w:r>
            <w:r w:rsidR="00E83E2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Kel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idens ghedoensis</w:t>
            </w:r>
            <w:r w:rsidRPr="00167AEF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sfin</w:t>
            </w:r>
            <w:r w:rsidR="00E83E2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Kel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Bidens pilosa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L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.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axxann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Bridelia micrantha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Hochst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Baill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Digarab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Bridelia scleroneur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Muell. Arg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uka sar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rillantaisia lamium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Nee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Benth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Brucea antidysenterica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J.F.Mill.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Simaroub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omony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Buddleja polystachy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Fresen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ogan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nf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lpurnia aure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Ait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Benth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Ceek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nthium oligocarpum</w:t>
            </w:r>
            <w:r w:rsidR="00E83E26"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Hiern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Rubi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Mixo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Capparis tomentosa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Lam.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apparid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rangam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ardamine trichocarp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A. Ric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ssic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rissa spinarum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L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Apocyn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gam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assipourea malosan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Baker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Alst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izopho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kko baj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issus ruspolii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ilg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a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e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elosia trigyn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ar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E83E2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eltis african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Burm.f.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Ulm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ay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Centella asiatica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L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Urba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rabaal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eropegia glabripedicellat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De Wil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clepd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hionanthus miwbraedii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Gilg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amp;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chelleab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tear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e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x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hlorophytum gallabatense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chweinf ex Bak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theric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issampelos pareir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L.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nisperm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idda kalaal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itrus limon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L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Rut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omm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lausena anisa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Willd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Benth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Rut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Ulumaay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lematis hirsut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Perr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 &amp;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Guil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uncul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lematis longicaud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teud. ex A.Rich</w:t>
            </w:r>
            <w:r w:rsidR="00A96E50"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uncul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da feet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lematis simensis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Fresen.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uncul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d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eeti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lerodendrum myricoide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Hochst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Vatke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arasis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ffea arabic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L.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u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ombretum collinum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Fresen.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mbret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anas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ombretum molle 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R. Br. ex G. D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ajab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mbretum paniculatum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Vent.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ombre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Hidda bagg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ommelina benghalensis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mmelin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ro</w:t>
            </w:r>
            <w:r w:rsidR="005213EC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nyza sumatreosi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Retz.) E.H. Walk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ordia african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a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oragi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5213EC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Waddees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rassocephalum ruben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Juss. ex Jacq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. Moo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repis foetid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an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Crossoteryx febfebrifuga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G. Don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)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Benth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ilim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rotalaria lachnophor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Hochst. </w:t>
            </w:r>
            <w:proofErr w:type="gramStart"/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exA</w:t>
            </w:r>
            <w:proofErr w:type="gramEnd"/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. Ric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96E5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rotalaria rosenii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(Pox) Milne-Redh. </w:t>
            </w:r>
            <w:proofErr w:type="gramStart"/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ex</w:t>
            </w:r>
            <w:proofErr w:type="gramEnd"/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Polhill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*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rsa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rotalaria ononoides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Ben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roton macrostachyus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Dell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Bakanis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yathula prostrat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(L.) Blume var. 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prostrata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mar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yathula uncinulat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Schrad.) Schinz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mar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Darg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F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7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ynodon nlemfuensis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derys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rri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Cynoglossum lanceolatum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Forss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oragi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yperus brevifoliu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Rottb.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Hassk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yp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yperus fischerianu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A.Ric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yp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unn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Cyphostemma </w:t>
            </w:r>
            <w:proofErr w:type="gramStart"/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denocaule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gramEnd"/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Steud .ex A.Rich.) Desc. ex Wild &amp;Drummon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Vi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="007310B4" w:rsidRPr="00167AEF">
              <w:rPr>
                <w:rFonts w:ascii="Times New Roman" w:eastAsia="Times New Roman" w:hAnsi="Times New Roman"/>
                <w:sz w:val="24"/>
                <w:szCs w:val="24"/>
              </w:rPr>
              <w:t>idda  reef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0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yphostemma cyphopetalum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Fresen.) Desc. ex Wild &amp; Drummon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Vi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albergia lacte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Vatk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maltal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20097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2009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igtaria abyssinica</w:t>
            </w:r>
            <w:r w:rsidRPr="00720097">
              <w:rPr>
                <w:rFonts w:ascii="Times New Roman" w:eastAsia="Times New Roman" w:hAnsi="Times New Roman"/>
                <w:sz w:val="24"/>
                <w:szCs w:val="24"/>
              </w:rPr>
              <w:t> (</w:t>
            </w:r>
            <w:r w:rsidRPr="00720097">
              <w:rPr>
                <w:rFonts w:ascii="Times New Roman" w:eastAsia="Times New Roman" w:hAnsi="Times New Roman"/>
                <w:iCs/>
                <w:sz w:val="24"/>
                <w:szCs w:val="24"/>
              </w:rPr>
              <w:t>Hochst. ex A. Rich</w:t>
            </w:r>
            <w:r w:rsidRPr="00720097">
              <w:rPr>
                <w:rFonts w:ascii="Times New Roman" w:eastAsia="Times New Roman" w:hAnsi="Times New Roman"/>
                <w:sz w:val="24"/>
                <w:szCs w:val="24"/>
              </w:rPr>
              <w:t xml:space="preserve">.) </w:t>
            </w:r>
            <w:r w:rsidRPr="00720097">
              <w:rPr>
                <w:rFonts w:ascii="Times New Roman" w:eastAsia="Times New Roman" w:hAnsi="Times New Roman"/>
                <w:iCs/>
                <w:sz w:val="24"/>
                <w:szCs w:val="24"/>
              </w:rPr>
              <w:t>Stap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ioscorea praehensili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Benth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Dioscore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och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iospyros abyssinic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Hiern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)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F. Whit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be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ok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iplolophium africanum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Turcz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Kamona dim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odonea angustifoli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L. f.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apind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Ittach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ombeya torrid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J.F.Gme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l.)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P. Bamps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Sterculi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5213EC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Daanni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Dracaena fragran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.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Ker Gaw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Dracaen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farfat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Dracaena steudneri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Engl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acae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faraft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Drymaria cordata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.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chult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yophylll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Echinops giganteus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A. Rich</w:t>
            </w:r>
            <w:r w:rsidR="00A96E50"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atabokk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chinops longisetu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A. Rich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abarich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Ehretia cymosa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Thonn.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oragi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Ulaag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kebergia capensi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Sparrm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Meli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omb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lephantopus molli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Kun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leusine indic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L.) Gaert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ntada abyssinic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Steud. </w:t>
            </w:r>
            <w:proofErr w:type="gramStart"/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ex</w:t>
            </w:r>
            <w:proofErr w:type="gramEnd"/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A. Rich.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Fab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mbalt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rytherina abyssinic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20097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am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. ex </w:t>
            </w:r>
            <w:r w:rsidRPr="00720097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D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walans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rythrina burci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349CB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chwein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walens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rythrococca trichogyne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Muell.Arg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Prain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abaca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242424"/>
                <w:sz w:val="24"/>
                <w:szCs w:val="24"/>
              </w:rPr>
            </w:pPr>
            <w:r w:rsidRPr="0072009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rythrophna septentrionalis</w:t>
            </w:r>
            <w:r w:rsidRPr="00720097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333333"/>
                <w:sz w:val="24"/>
                <w:szCs w:val="24"/>
              </w:rPr>
              <w:t>Ver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pind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Dam</w:t>
            </w:r>
            <w:r w:rsidR="00A96E50" w:rsidRPr="00167AEF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uphorbia ampliphyll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Pax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Euphorbi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daam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r w:rsidR="00AD7F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uphorbia hirt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pPr>
            <w:r w:rsidRPr="00720097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uphorbia omariana</w:t>
            </w:r>
            <w:r w:rsidRPr="00720097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720097">
              <w:rPr>
                <w:rFonts w:ascii="Times New Roman" w:eastAsia="Times New Roman" w:hAnsi="Times New Roman"/>
                <w:iCs/>
                <w:sz w:val="24"/>
                <w:szCs w:val="24"/>
              </w:rPr>
              <w:t>M .Gilbert</w:t>
            </w:r>
            <w:r w:rsidR="00A96E50" w:rsidRPr="00720097">
              <w:rPr>
                <w:rFonts w:ascii="Times New Roman" w:eastAsia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ibuqur</w:t>
            </w:r>
            <w:r w:rsidR="00A96E50" w:rsidRPr="00167AEF">
              <w:rPr>
                <w:rFonts w:ascii="Times New Roman" w:eastAsia="Times New Roman" w:hAnsi="Times New Roman"/>
                <w:sz w:val="24"/>
                <w:szCs w:val="24"/>
              </w:rPr>
              <w:t>u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ph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D7F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icus exaspera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Vah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alansof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96E5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icus mucuso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Ficalh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Mor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ilinx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Ficus sur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Forssk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arb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Ficus sycomorus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L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96E5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O</w:t>
            </w:r>
            <w:r w:rsidR="007310B4" w:rsidRPr="00167AEF">
              <w:rPr>
                <w:rFonts w:ascii="Times New Roman" w:eastAsia="Times New Roman" w:hAnsi="Times New Roman"/>
                <w:sz w:val="24"/>
                <w:szCs w:val="24"/>
              </w:rPr>
              <w:t>d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Ficus thonningii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Blu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icus vas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Forssk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96E5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</w:t>
            </w:r>
            <w:r w:rsidR="007310B4" w:rsidRPr="00167AEF">
              <w:rPr>
                <w:rFonts w:ascii="Times New Roman" w:eastAsia="Times New Roman" w:hAnsi="Times New Roman"/>
                <w:sz w:val="24"/>
                <w:szCs w:val="24"/>
              </w:rPr>
              <w:t>ilx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lacourtia indic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(Burm.f) Merr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lacourt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Akuukku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Flueggea viros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Willd.) Voigt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subsp.viros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axes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Galinsoga parviflor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Cav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96E5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Gardenia ternifolia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Schumach. &amp; Thonn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Gambeel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96E5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Girardinia diversifoli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Link) Frii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Urtic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Dob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96E5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linus lotoide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llugi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gre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Gnidia glauc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720097">
              <w:rPr>
                <w:rFonts w:ascii="Times New Roman" w:eastAsia="Times New Roman" w:hAnsi="Times New Roman"/>
                <w:iCs/>
                <w:sz w:val="24"/>
                <w:szCs w:val="24"/>
              </w:rPr>
              <w:t>Fresen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Gilg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Thymelae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aqar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Gouania longispicata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Eng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ham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ida nal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rewia bicolor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Juss.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l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arores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Grewia ferrugine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Hochst. </w:t>
            </w:r>
            <w:proofErr w:type="gramStart"/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ex</w:t>
            </w:r>
            <w:proofErr w:type="gramEnd"/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A. Rich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l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Dhoqonu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uizotia scabr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Vis.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Chiov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Tuff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uizotia villos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ch. Bip</w:t>
            </w:r>
            <w:r w:rsidR="00D266B5"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96E5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="007310B4" w:rsidRPr="00167AEF">
              <w:rPr>
                <w:rFonts w:ascii="Times New Roman" w:eastAsia="Times New Roman" w:hAnsi="Times New Roman"/>
                <w:sz w:val="24"/>
                <w:szCs w:val="24"/>
              </w:rPr>
              <w:t>ad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Guizotia schimperi </w:t>
            </w:r>
            <w:r w:rsidRPr="00720097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ch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. Bip. </w:t>
            </w:r>
            <w:proofErr w:type="gramStart"/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x</w:t>
            </w:r>
            <w:proofErr w:type="gramEnd"/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20097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Walp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ichaw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aumaniastrum villosum</w:t>
            </w:r>
            <w:r w:rsidR="00A96E50"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Benth.) A.J. Pat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Helinus mystacinus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Ait.) E. Mey. </w:t>
            </w:r>
            <w:proofErr w:type="gramStart"/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ex</w:t>
            </w:r>
            <w:proofErr w:type="gramEnd"/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Steud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hamn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167AEF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="007310B4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omach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96E5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ibiscus calyphyllu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Cavan.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ibiscus noldeae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Bak.f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nt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Hippocratea goetzei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oes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el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ida gafar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ygrophila schulli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Hamilt.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)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M.R. &amp; S.M Almeida,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A96E50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="007310B4" w:rsidRPr="00167AEF">
              <w:rPr>
                <w:rFonts w:ascii="Times New Roman" w:eastAsia="Times New Roman" w:hAnsi="Times New Roman"/>
                <w:sz w:val="24"/>
                <w:szCs w:val="24"/>
              </w:rPr>
              <w:t>atabokk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Hymenodictyon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loribundum 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Hochst</w:t>
            </w:r>
            <w:proofErr w:type="gramStart"/>
            <w:r w:rsidR="00253843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253843">
              <w:rPr>
                <w:rFonts w:ascii="Times New Roman" w:eastAsia="Times New Roman" w:hAnsi="Times New Roman"/>
                <w:iCs/>
                <w:sz w:val="24"/>
                <w:szCs w:val="24"/>
              </w:rPr>
              <w:t>&amp;</w:t>
            </w:r>
            <w:proofErr w:type="gramEnd"/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Steud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.)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Robins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Gaarr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Hypericum quartinianum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A.Rich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ttifer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ypoestes forskaolii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/>
                <w:sz w:val="24"/>
                <w:szCs w:val="24"/>
              </w:rPr>
              <w:t>(</w:t>
            </w:r>
            <w:r w:rsidRPr="00720097">
              <w:rPr>
                <w:rFonts w:ascii="Times New Roman" w:eastAsia="Times New Roman" w:hAnsi="Times New Roman"/>
                <w:iCs/>
                <w:sz w:val="24"/>
                <w:szCs w:val="24"/>
              </w:rPr>
              <w:t>Vahl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) </w:t>
            </w:r>
            <w:r w:rsidRPr="00720097">
              <w:rPr>
                <w:rFonts w:ascii="Times New Roman" w:eastAsia="Times New Roman" w:hAnsi="Times New Roman"/>
                <w:iCs/>
                <w:sz w:val="24"/>
                <w:szCs w:val="24"/>
              </w:rPr>
              <w:t>R.Br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ypoestes triflor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Forssk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)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Roem. &amp; Schul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mpatiens hoschtetteri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Warb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alsami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nsosil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Indigofera arrecta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Hochst. Ex A. Ric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Fab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eenn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Indigofera spicata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Forssk</w:t>
            </w:r>
            <w:r w:rsidR="00D266B5"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Jasminum abyssinicum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Hochst. </w:t>
            </w:r>
            <w:proofErr w:type="gramStart"/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ex</w:t>
            </w:r>
            <w:proofErr w:type="gramEnd"/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DC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Ole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idda Ichilb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Justicia schimperiana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(Hochst. ex Nees) T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.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Ande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canth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Dumuga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,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Kalanchoe petitiana </w:t>
            </w:r>
            <w:r w:rsidR="0016422A"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A.Rich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Crasul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osoqq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Keetia gueinzii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720097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onn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.) </w:t>
            </w:r>
            <w:r w:rsidRPr="00720097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Brids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osha aqmal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  <w:r w:rsidR="00A96E50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Kosteletzkya adoensi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Hochst. ex A.Rich.) Mas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alv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incin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  <w:r w:rsidR="00D266B5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aggera crispa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Vahl) Hepper &amp; Wood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olii hay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  <w:r w:rsidR="00D266B5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andolphia buchananii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Hall.f.) Stapf.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Apocyn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idda geeb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D266B5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nnea schimperi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A. Rich.) Eng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nacard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Darak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  <w:r w:rsidR="00D266B5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antana  ukambensi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(Vatke) Verd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Verbe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lu durb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D266B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eonotis ocymifolia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Burm. f.) Iwarsson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D266B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episanthes senegalensi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Juss.ex.poir) leen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apind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on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D266B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eucas martinicensi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(Jacq.) R.Br.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D266B5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Lippia adoensis </w:t>
            </w:r>
            <w:r w:rsidR="0016422A"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Hohst. ex Walp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Verbe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Kusaay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  <w:r w:rsidR="00D266B5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acaranga capensi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B36A10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Baill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.) </w:t>
            </w:r>
            <w:r w:rsidRPr="00B36A10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Si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aesa lanceola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Forss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Myrsin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bay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aytenus gracilipe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Welw. ex 0liv.) Ecel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Cel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caac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aytenus obscur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A. Rich.) Cu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el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kombolch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Maytenus undata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(Thumb.) Blakelock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el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qanqash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Momordica foetida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humach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ucubi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illettia ferrugine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Hochst.) Bak</w:t>
            </w:r>
            <w:r w:rsidR="0016422A" w:rsidRPr="00167AEF">
              <w:rPr>
                <w:rFonts w:ascii="Times New Roman" w:eastAsia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Fab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ootall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10B4" w:rsidRPr="00B36A10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B36A10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Mucuna melanocarpa </w:t>
            </w:r>
            <w:r w:rsidR="0016422A" w:rsidRPr="00B36A10">
              <w:rPr>
                <w:rFonts w:ascii="Times New Roman" w:eastAsia="Times New Roman" w:hAnsi="Times New Roman"/>
                <w:sz w:val="24"/>
                <w:szCs w:val="24"/>
              </w:rPr>
              <w:t>Hochst. ex A.Rich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macha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ukia  maderaspatana</w:t>
            </w:r>
            <w:proofErr w:type="gramEnd"/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L.)</w:t>
            </w:r>
            <w:r w:rsid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J. Roem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ucubi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Myrsine africana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yrsin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acam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Nicandra physaloide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L.) Gaerin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olo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sangir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uxia conges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R.Br. ex Fresen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uddle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awwi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cimum urticifolium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oth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ncabii add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lea capensis subsp. macrocarp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c. H. Wright) Verde. in Bothali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Ole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Gagam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plismenus hirtellu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L.) P. Beauv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arga gogoor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tostegia tomentosa subsp.ambigen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. Rich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Tungi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Oxyanthus speciosus subsp. stenocarpu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K. Schum.)Brids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545454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545454"/>
                <w:sz w:val="24"/>
                <w:szCs w:val="24"/>
              </w:rPr>
              <w:t>Ru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Oxytenanthera abyssinica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(A.Rich.) Munro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Po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Shimal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aullinia pinna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apind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Hidaa Dim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avetta abyssinic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Frese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ixo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Pennisetum thumbergi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n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Dafur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Persicaria.nepalensis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Meisn.) H.Gros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ygal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hoenix reclina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Jacq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rec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eex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hyllanthus ovalifoliu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36A10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Forss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hytolacca dodecandr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L’ Herit.  L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Phytolacc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ndood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iliostigma thonningii (</w:t>
            </w:r>
            <w:r w:rsidRPr="00B36A10">
              <w:rPr>
                <w:rFonts w:ascii="Times New Roman" w:eastAsia="Times New Roman" w:hAnsi="Times New Roman"/>
                <w:iCs/>
                <w:sz w:val="24"/>
                <w:szCs w:val="24"/>
              </w:rPr>
              <w:t>Schum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.) </w:t>
            </w:r>
            <w:r w:rsidRPr="00B36A10">
              <w:rPr>
                <w:rFonts w:ascii="Times New Roman" w:eastAsia="Times New Roman" w:hAnsi="Times New Roman"/>
                <w:iCs/>
                <w:sz w:val="24"/>
                <w:szCs w:val="24"/>
              </w:rPr>
              <w:t>Milne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-</w:t>
            </w:r>
            <w:r w:rsidRPr="00B36A10">
              <w:rPr>
                <w:rFonts w:ascii="Times New Roman" w:eastAsia="Times New Roman" w:hAnsi="Times New Roman"/>
                <w:iCs/>
                <w:sz w:val="24"/>
                <w:szCs w:val="24"/>
              </w:rPr>
              <w:t>Redh</w:t>
            </w: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ilu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iper capense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 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p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nj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ortulaca olerace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rtulac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outeria aolfi-friederici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( Engl)Bae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apo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arar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remna schimperi Eng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Verbe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Urges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  <w:r w:rsidR="007E40EB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runus african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Hook. f.) Kalk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os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Hoomii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Pteridium aquilinum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(L.) Kuhn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thri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x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Fern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terolobium stellatum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Forssk.) Brena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arangam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Pycnostachys abyssinica </w:t>
            </w:r>
            <w:r w:rsidRPr="00B36A10">
              <w:rPr>
                <w:rFonts w:ascii="Times New Roman" w:eastAsia="Times New Roman" w:hAnsi="Times New Roman"/>
                <w:iCs/>
                <w:sz w:val="24"/>
                <w:szCs w:val="24"/>
              </w:rPr>
              <w:t>Fresen</w:t>
            </w:r>
            <w:r w:rsidR="0016422A"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ycnostachys meyeri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urk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hamnus prinoide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L’herit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ham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Gesh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Rihichssus </w:t>
            </w:r>
            <w:proofErr w:type="gramStart"/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tridentata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B36A10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gramEnd"/>
            <w:r w:rsidRPr="00B36A10">
              <w:rPr>
                <w:rFonts w:ascii="Times New Roman" w:eastAsia="Times New Roman" w:hAnsi="Times New Roman"/>
                <w:iCs/>
                <w:sz w:val="24"/>
                <w:szCs w:val="24"/>
              </w:rPr>
              <w:t>L. f.</w:t>
            </w:r>
            <w:r w:rsidRPr="00B36A10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Wild &amp; Drummon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Vi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663CA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hus vulgari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eikle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nacard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Xaxes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  <w:r w:rsidR="007663CA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othmannra ureecelliformi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 (Hiem) Bullock ex.Roby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Gad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  <w:r w:rsidR="007663CA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ubus apetalu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Poir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os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Gora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  <w:r w:rsidR="007663CA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ytigynia neglect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Hiem) Roby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Mixo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  <w:r w:rsidR="00F61C63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aba comonesi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Bojer ex A.DC.) Pich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pocy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ur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  <w:r w:rsidR="00F61C63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alix mucrona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Willd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alic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laltu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16422A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  <w:r w:rsidR="00F61C63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apium ellipticum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(Krauss) Pax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Bosoq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B70706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706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70706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chrebera alata </w:t>
            </w:r>
            <w:r w:rsidRPr="00B36A10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Hochst.)Welw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70706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706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706" w:rsidRPr="007349CB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16422A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B7070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chefflera abyssinica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Hochst. ex Rich.) Harm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al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Gatam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ecuridaca longepeduncula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Fresen.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Polygal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Xamanaay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  <w:r w:rsidR="00B7070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enna occidentalis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L)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Lin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F61C63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  <w:r w:rsidR="00B7070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Senna petersiana </w:t>
            </w:r>
            <w:r w:rsidRPr="00167AEF">
              <w:rPr>
                <w:rFonts w:ascii="Times New Roman" w:eastAsia="Times New Roman" w:hAnsi="Times New Roman"/>
                <w:iCs/>
                <w:sz w:val="24"/>
                <w:szCs w:val="24"/>
              </w:rPr>
              <w:t>(Bolle) Loc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ams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  <w:r w:rsidR="00B7070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ida rhombifoli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L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Karaba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  <w:r w:rsidR="00B7070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milax ancep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Will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milac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Gora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  <w:r w:rsidR="00B7070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onchus bipontini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Asch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  <w:r w:rsidR="00B7070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olanecio mannii </w:t>
            </w:r>
            <w:r w:rsidR="00355ED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Hook.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 C. JefJre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  <w:r w:rsidR="00B7070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olanecio angulantu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Vahl) C. Jeffre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16422A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  <w:r w:rsidR="00B7070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olanecio gigas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Vatke) C. Jeffrey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167AEF" w:rsidP="00167AEF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mana shikok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8F7942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olanum anguivi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a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olo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8F7942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olanum incanum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lo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idd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3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242021"/>
                <w:sz w:val="24"/>
                <w:szCs w:val="24"/>
              </w:rPr>
            </w:pPr>
            <w:r w:rsidRPr="00B36A10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Sphaeranthus suaveolens var.sphaeranthus suaveolens </w:t>
            </w:r>
            <w:r w:rsidRPr="00B36A10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(Forssk.) </w:t>
            </w:r>
            <w:r w:rsidRPr="00167AEF">
              <w:rPr>
                <w:rFonts w:ascii="Times New Roman" w:eastAsia="Times New Roman" w:hAnsi="Times New Roman"/>
                <w:iCs/>
                <w:color w:val="242021"/>
                <w:sz w:val="24"/>
                <w:szCs w:val="24"/>
              </w:rPr>
              <w:t>D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asha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tephania abyssinica </w:t>
            </w:r>
            <w:r w:rsidR="0016422A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rt, Dill &amp; A. Rich.)Wal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enisperm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ida kal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Stereospermum kunthianum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ham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ignon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otoro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yzgium guineese (Willd.) DC.subsp. guineense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Goss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pPr>
            <w:r w:rsidRPr="00B36A10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yzygium guineense </w:t>
            </w:r>
            <w:r w:rsidR="00253843">
              <w:rPr>
                <w:rFonts w:ascii="Times New Roman" w:eastAsia="Times New Roman" w:hAnsi="Times New Roman"/>
                <w:sz w:val="24"/>
                <w:szCs w:val="24"/>
              </w:rPr>
              <w:t>(Wild.)</w:t>
            </w:r>
            <w:r w:rsidRPr="00B36A10">
              <w:rPr>
                <w:rFonts w:ascii="Times New Roman" w:eastAsia="Times New Roman" w:hAnsi="Times New Roman"/>
                <w:sz w:val="24"/>
                <w:szCs w:val="24"/>
              </w:rPr>
              <w:t>DC. </w:t>
            </w:r>
            <w:r w:rsidRPr="00B36A10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ubsp. afromontanum</w:t>
            </w:r>
            <w:r w:rsidRPr="00B36A10">
              <w:rPr>
                <w:rFonts w:ascii="Times New Roman" w:eastAsia="Times New Roman" w:hAnsi="Times New Roman"/>
                <w:sz w:val="24"/>
                <w:szCs w:val="24"/>
              </w:rPr>
              <w:t xml:space="preserve"> F.Whit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ades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agestes minut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urgoftu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eclea nobili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Del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Rut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adhees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erminalia macropter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Guill &amp; Perr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ombre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Dabaqq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halictrum rhynchocarpum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illand A.Ric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uncul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</w:pPr>
            <w:r w:rsidRPr="00B36A10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ragia brevipes</w:t>
            </w:r>
            <w:r w:rsidRPr="00B36A10">
              <w:rPr>
                <w:rFonts w:ascii="Times New Roman" w:eastAsia="Times New Roman" w:hAnsi="Times New Roman"/>
                <w:sz w:val="24"/>
                <w:szCs w:val="24"/>
              </w:rPr>
              <w:t> Pax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B7070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ragia doryode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M.Gilbert</w:t>
            </w:r>
            <w:r w:rsidR="008F7942" w:rsidRPr="00167AEF">
              <w:rPr>
                <w:rFonts w:ascii="Times New Roman" w:eastAsia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Euphorbi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Gurgubb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16422A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Trema orientalis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L) B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Ulm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16422A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Trichilia dregeana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nd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Mel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Ununu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16422A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Trichilia emetica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h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olax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F60B7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F6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  <w:r w:rsidR="008F7942" w:rsidRPr="001F6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F60B7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F60B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rifolium rueppellianum</w:t>
            </w:r>
            <w:r w:rsidR="001F60B7" w:rsidRPr="00673250">
              <w:rPr>
                <w:rFonts w:ascii="Times New Roman" w:eastAsia="Times New Roman" w:hAnsi="Times New Roman"/>
                <w:iCs/>
                <w:sz w:val="24"/>
                <w:szCs w:val="24"/>
                <w:lang w:val="en-ZW" w:eastAsia="en-ZW"/>
              </w:rPr>
              <w:t xml:space="preserve"> Frese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F60B7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F6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F60B7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F60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diss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ristemma mauritianum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J.F </w:t>
            </w:r>
            <w:r w:rsidRPr="00B36A10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Gmeli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16422A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riumfetta rhomboidc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36A10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Jaeq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l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incin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B70706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Urera hypselodendron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(A.Rich.) Wedd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rtic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anqeessaa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Vangueria apiculata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. Schu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ixo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E40EB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16422A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epris dainellii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Pichi-Serm.) Kokwaro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167AEF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Hadess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ernonia  ischnophylia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usc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oyoma har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Vernonia amygdalina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Del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Aster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ebich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Vernonia auriculifera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iern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steracea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ejj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Vernonia hymenolepi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A. Ric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Soyoma boy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Vernonia leopoldi 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Sch.Bip.ex Walp)Vatke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8F7942"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yom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Vernonia theophrastifolia 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Schweinf. </w:t>
            </w:r>
            <w:proofErr w:type="gramStart"/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ex</w:t>
            </w:r>
            <w:proofErr w:type="gramEnd"/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Oliv. &amp; Hier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8F7942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Veronica javanica </w:t>
            </w:r>
            <w:r w:rsidRPr="00B36A10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Blume</w:t>
            </w: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rophulari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8F7942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Vitex doniana </w:t>
            </w:r>
            <w:r w:rsidR="00B36A10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wee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Verbe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Qoqo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8F7942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Warburgia ugandensis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Spragu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167AEF" w:rsidRDefault="00E94FA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6" w:history="1">
              <w:r w:rsidR="007310B4" w:rsidRPr="00167AEF">
                <w:rPr>
                  <w:rFonts w:ascii="Times New Roman" w:eastAsia="Times New Roman" w:hAnsi="Times New Roman"/>
                  <w:sz w:val="24"/>
                  <w:szCs w:val="24"/>
                </w:rPr>
                <w:t>Canellaceae</w:t>
              </w:r>
            </w:hyperlink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Beft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8F7942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Xanthium strumarium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Ximenia americana</w:t>
            </w: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Olac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 xml:space="preserve"> Hudh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Zehneria scabra </w:t>
            </w: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(Linn.f.) Sond.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Cucrbit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Hidaref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Cl</w:t>
            </w:r>
          </w:p>
        </w:tc>
      </w:tr>
      <w:tr w:rsidR="007310B4" w:rsidRPr="00167AEF" w:rsidTr="00B36A10">
        <w:trPr>
          <w:gridAfter w:val="1"/>
          <w:wAfter w:w="1972" w:type="dxa"/>
          <w:trHeight w:val="3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B70706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  <w:r w:rsidR="008F7942"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Ziziphus spina-christi </w:t>
            </w:r>
            <w:r w:rsidRPr="00167A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L.)Desf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sz w:val="24"/>
                <w:szCs w:val="24"/>
              </w:rPr>
              <w:t>Rhamnacea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167AEF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67AE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oqo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0B4" w:rsidRPr="007349CB" w:rsidRDefault="007310B4" w:rsidP="00355ED6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49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</w:tr>
    </w:tbl>
    <w:p w:rsidR="00743B42" w:rsidRDefault="00743B42" w:rsidP="00355ED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EF7EF2" w:rsidRDefault="00EF7EF2" w:rsidP="00355ED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EF7EF2" w:rsidRDefault="00EF7EF2" w:rsidP="00355ED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EF7EF2" w:rsidSect="00EF7EF2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53462"/>
    <w:multiLevelType w:val="hybridMultilevel"/>
    <w:tmpl w:val="851E2FEE"/>
    <w:lvl w:ilvl="0" w:tplc="08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>
    <w:nsid w:val="1FCC0F9B"/>
    <w:multiLevelType w:val="hybridMultilevel"/>
    <w:tmpl w:val="E5244EB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925A17"/>
    <w:multiLevelType w:val="hybridMultilevel"/>
    <w:tmpl w:val="F048A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0C71A5"/>
    <w:multiLevelType w:val="hybridMultilevel"/>
    <w:tmpl w:val="4590FCC0"/>
    <w:lvl w:ilvl="0" w:tplc="D6BC6E5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CE3283"/>
    <w:multiLevelType w:val="hybridMultilevel"/>
    <w:tmpl w:val="F048A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B23A02"/>
    <w:multiLevelType w:val="hybridMultilevel"/>
    <w:tmpl w:val="54164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AA125A"/>
    <w:multiLevelType w:val="hybridMultilevel"/>
    <w:tmpl w:val="23BE8598"/>
    <w:lvl w:ilvl="0" w:tplc="8AA2DCB2">
      <w:start w:val="1"/>
      <w:numFmt w:val="lowerLetter"/>
      <w:lvlText w:val="%1)"/>
      <w:lvlJc w:val="left"/>
      <w:pPr>
        <w:ind w:left="-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6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0B4"/>
    <w:rsid w:val="00025C96"/>
    <w:rsid w:val="0016422A"/>
    <w:rsid w:val="00167AEF"/>
    <w:rsid w:val="00194380"/>
    <w:rsid w:val="001F60B7"/>
    <w:rsid w:val="00253843"/>
    <w:rsid w:val="00355ED6"/>
    <w:rsid w:val="00506306"/>
    <w:rsid w:val="005213EC"/>
    <w:rsid w:val="006316C5"/>
    <w:rsid w:val="00703A09"/>
    <w:rsid w:val="00720097"/>
    <w:rsid w:val="007310B4"/>
    <w:rsid w:val="007349CB"/>
    <w:rsid w:val="00743B42"/>
    <w:rsid w:val="007663CA"/>
    <w:rsid w:val="007E40EB"/>
    <w:rsid w:val="008F7942"/>
    <w:rsid w:val="00A96E50"/>
    <w:rsid w:val="00AD7FB4"/>
    <w:rsid w:val="00B36A10"/>
    <w:rsid w:val="00B70706"/>
    <w:rsid w:val="00D266B5"/>
    <w:rsid w:val="00E83E26"/>
    <w:rsid w:val="00E94FA6"/>
    <w:rsid w:val="00EB1816"/>
    <w:rsid w:val="00EF7EF2"/>
    <w:rsid w:val="00F6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0B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0B4"/>
    <w:pPr>
      <w:ind w:left="720"/>
      <w:contextualSpacing/>
    </w:pPr>
  </w:style>
  <w:style w:type="paragraph" w:customStyle="1" w:styleId="Default">
    <w:name w:val="Default"/>
    <w:rsid w:val="007310B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310B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1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0B4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310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10B4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10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0B4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1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0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0B4"/>
    <w:rPr>
      <w:rFonts w:ascii="Calibri" w:eastAsia="Calibri" w:hAnsi="Calibri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310B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0B4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0B4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0B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0B4"/>
    <w:pPr>
      <w:ind w:left="720"/>
      <w:contextualSpacing/>
    </w:pPr>
  </w:style>
  <w:style w:type="paragraph" w:customStyle="1" w:styleId="Default">
    <w:name w:val="Default"/>
    <w:rsid w:val="007310B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310B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1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0B4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310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10B4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10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0B4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1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0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0B4"/>
    <w:rPr>
      <w:rFonts w:ascii="Calibri" w:eastAsia="Calibri" w:hAnsi="Calibri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310B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0B4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0B4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Canellacea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61</Words>
  <Characters>1175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tariku</cp:lastModifiedBy>
  <cp:revision>2</cp:revision>
  <dcterms:created xsi:type="dcterms:W3CDTF">2024-02-14T07:10:00Z</dcterms:created>
  <dcterms:modified xsi:type="dcterms:W3CDTF">2024-02-14T07:10:00Z</dcterms:modified>
</cp:coreProperties>
</file>